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A5307" w14:textId="173FD84E" w:rsidR="000F7C0C" w:rsidRDefault="00634932" w:rsidP="005E58F5">
      <w:pPr>
        <w:widowControl/>
        <w:spacing w:line="480" w:lineRule="auto"/>
        <w:jc w:val="left"/>
        <w:textAlignment w:val="bottom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="0000000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bookmarkStart w:id="0" w:name="_Hlk149205613"/>
      <w:r w:rsidR="0000000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Differences in grip strength method identified low HGS</w:t>
      </w:r>
      <w:r w:rsidR="005E58F5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.</w:t>
      </w:r>
      <w:bookmarkEnd w:id="0"/>
      <w:r w:rsidR="0000000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</w:t>
      </w:r>
    </w:p>
    <w:tbl>
      <w:tblPr>
        <w:tblW w:w="9131" w:type="dxa"/>
        <w:tblInd w:w="-10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4"/>
        <w:gridCol w:w="2006"/>
        <w:gridCol w:w="1766"/>
        <w:gridCol w:w="1345"/>
      </w:tblGrid>
      <w:tr w:rsidR="000F7C0C" w14:paraId="5FCB7E67" w14:textId="77777777">
        <w:trPr>
          <w:trHeight w:val="331"/>
        </w:trPr>
        <w:tc>
          <w:tcPr>
            <w:tcW w:w="4014" w:type="dxa"/>
            <w:vMerge w:val="restart"/>
            <w:shd w:val="clear" w:color="auto" w:fill="auto"/>
            <w:noWrap/>
            <w:vAlign w:val="bottom"/>
          </w:tcPr>
          <w:p w14:paraId="0F302AE8" w14:textId="77777777" w:rsidR="000F7C0C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772" w:type="dxa"/>
            <w:gridSpan w:val="2"/>
            <w:shd w:val="clear" w:color="auto" w:fill="auto"/>
            <w:noWrap/>
            <w:vAlign w:val="bottom"/>
          </w:tcPr>
          <w:p w14:paraId="45EAC752" w14:textId="77777777" w:rsidR="000F7C0C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both hands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bottom"/>
          </w:tcPr>
          <w:p w14:paraId="5AED61BD" w14:textId="77777777" w:rsidR="000F7C0C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F7C0C" w14:paraId="0A998B68" w14:textId="77777777">
        <w:trPr>
          <w:trHeight w:val="331"/>
        </w:trPr>
        <w:tc>
          <w:tcPr>
            <w:tcW w:w="4014" w:type="dxa"/>
            <w:vMerge/>
            <w:shd w:val="clear" w:color="auto" w:fill="auto"/>
            <w:noWrap/>
            <w:vAlign w:val="bottom"/>
          </w:tcPr>
          <w:p w14:paraId="1CBD2118" w14:textId="77777777" w:rsidR="000F7C0C" w:rsidRDefault="000F7C0C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EAB49DF" w14:textId="77777777" w:rsidR="000F7C0C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 Normal HGS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C3DB3AC" w14:textId="77777777" w:rsidR="000F7C0C" w:rsidRDefault="00000000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Low HGS</w:t>
            </w:r>
          </w:p>
        </w:tc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622A826" w14:textId="77777777" w:rsidR="000F7C0C" w:rsidRDefault="000F7C0C">
            <w:pPr>
              <w:widowControl/>
              <w:pBdr>
                <w:bottom w:val="single" w:sz="4" w:space="0" w:color="auto"/>
              </w:pBdr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F7C0C" w14:paraId="192C110E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3F85C0D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0943CA75" w14:textId="77777777" w:rsidR="000F7C0C" w:rsidRDefault="000F7C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8BA8F86" w14:textId="77777777" w:rsidR="000F7C0C" w:rsidRDefault="000F7C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820B0D0" w14:textId="77777777" w:rsidR="000F7C0C" w:rsidRDefault="000F7C0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1AE39D6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A96F25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BDCE767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4A6197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32A87F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  <w:bookmarkEnd w:id="1"/>
          </w:p>
        </w:tc>
      </w:tr>
      <w:tr w:rsidR="000F7C0C" w14:paraId="4767D9B8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3EDA85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F61385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69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FBBA77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D155B99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336B0C3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618393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A57D6D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1(25.3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6DA94B5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06(74.7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A87B4F9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F7C0C" w14:paraId="496691B2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4280FD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FF5881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973EA3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EEE5CA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7F833275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EF037B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095A64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43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819642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125503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F7C0C" w14:paraId="467B2722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733A298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2F1973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8(8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49438F7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06(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FE4C58A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F7C0C" w14:paraId="05F6087F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D9921A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verage value of </w:t>
            </w:r>
            <w:bookmarkStart w:id="2" w:name="OLE_LINK3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e dominant hand</w:t>
            </w:r>
            <w:bookmarkEnd w:id="2"/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6AE2AB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12A976F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A44A18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72CC93FF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AB0B00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75EBA3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78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81B95F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5561767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78EA179C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D5685B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B547C7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47(19.7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338E4C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06(80.3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8ACD16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8D01393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798A88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*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686B37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8A097D4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3ED7C8E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22B7E432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18BCCE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B3FFC2E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0BA30C7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1EE016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69966550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3BA1E1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621A50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47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3C4A3A5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9C6C593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381B5678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9B9AC8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31D1B5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29(26.7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EAF10C8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03(73.3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D238E6A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7E99CD1F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BD10AE5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D9BA9B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7CB9A7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8F29DB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2B8D05E0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D5F155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3C1DCC1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605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F3EBC9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4D5DD0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72C00A3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C271BE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366F364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1(7.3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F94282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03(92.7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1D6594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679E3CE7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E21533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F8160CE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16BAF2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B2B4FB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658D9670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3C93675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DEF2DB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57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5BBACF61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8B291BC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4E4673D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3D128E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0A1B9E3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19(19.5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092159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03(80.5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F546CF2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0C1D3E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9597B8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**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8E3F6BA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C7D28DE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895AAB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79972601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6EB97C4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72A1949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518F29E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9205CD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59F0CD64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3699FC8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C78E2B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6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549E580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9A2E9D1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69DE4789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60466B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1E48DA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0(25.3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81C564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(74.7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227BF3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7E01121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F6B4E54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2A8B42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D13E22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ED7F5E4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7C012ADB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A206D54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90EE8F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1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C0CF19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79D638E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51A9E8E6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3D5FF74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3B5F48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(7.8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673EF9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(92.2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8BC0F7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36E221FD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E58A0E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920FC6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180EB63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9D3369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49F4C990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1C3EA66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A8184F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3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45D60A1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F4EB7FA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053B4B29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EE567B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1C7A4A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(18.1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3037838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(81.9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728045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97CC4E3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EBF174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3ED8951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1AB99F93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E2B984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22C93976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29A190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CBFC05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343BC4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89AB97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766C37B3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1CAE1EB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EDC0FF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253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B5D6241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88F2432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61E8414F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30A1CE4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A745EFA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80(46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D6C721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11(54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461AAF4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1E41D61C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61E587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53525EC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12FCB444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39C4CFA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6DD45E7E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EBFA7F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99CA17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377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8EB95D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0E149A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13AB30A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739F02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4BEBCB1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6(21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459B8C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11(79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1137CE4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2053F1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976AAB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8804131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B51C14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A71924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1B84808D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E52A0B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2EC3EE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312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5C362D7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57BDAC5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CAE2456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544518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8F96E21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1(36.4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4402D50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11(63.8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BB29295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35A76C1D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FB4D8A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Fe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*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7E8373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529BFE51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5785D7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707863B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2EB56F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97552E5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4FA0883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72563F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66E786A4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596B98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2592E1E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232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24AEADA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F20584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57B26E06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B25332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3D28E08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1(43.4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43B3239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8(56.6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E02ACF7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0C164669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333C46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40296A9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125A92F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7C4985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1060E252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D97F21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92EAB2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320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E67DDD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1B74F1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5502ADE5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FD71E88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ABB30D5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3(17.3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A4D24B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8(82.7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C87137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783937E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2D61915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A8D343D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619DA6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8DD98B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5CEACE60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623011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7EED881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265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0F4A95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510B489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E9AEA5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36FC143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FA0459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8(35.8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42999F5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8(64.2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A83D54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10ADD9B2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81D507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***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07A3DF6A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4BE894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CA42861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34330E1E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8854DF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both hand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D0BECF2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D8DC406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2A5F84B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6307E3C9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5B1699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222BDA4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00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760F61D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DCE6BBC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618A1617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40BA83B7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E5BDA5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(64.7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34D369A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(35.3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D8850A2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98C3D15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097E55E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imum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EB19DA9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EFA3F14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1529E3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1E6CD955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241022B3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1A0FFF3A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11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2BF118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70FA655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307B1992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50DA4C2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1A919F6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2F55D46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(100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AC130D5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32AE95F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7D90C6BC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value of the dominant hand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36250C30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46516ADF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C7DDA42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0F7C0C" w14:paraId="52ECFB8A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047C1B8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rmal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3BDF926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04(100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0AFF413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D76D597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7C0C" w14:paraId="4ABB2408" w14:textId="77777777">
        <w:trPr>
          <w:trHeight w:val="291"/>
        </w:trPr>
        <w:tc>
          <w:tcPr>
            <w:tcW w:w="4014" w:type="dxa"/>
            <w:shd w:val="clear" w:color="auto" w:fill="auto"/>
            <w:noWrap/>
            <w:vAlign w:val="bottom"/>
          </w:tcPr>
          <w:p w14:paraId="687AB65F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 HGS</w:t>
            </w: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46B3412A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(53.8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5D7BC40" w14:textId="77777777" w:rsidR="000F7C0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(46.2)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05DD4D8" w14:textId="77777777" w:rsidR="000F7C0C" w:rsidRDefault="000F7C0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8621E47" w14:textId="77777777" w:rsidR="000F7C0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*45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60</w:t>
      </w:r>
    </w:p>
    <w:p w14:paraId="37303554" w14:textId="77777777" w:rsidR="000F7C0C" w:rsidRDefault="00000000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60</w:t>
      </w:r>
      <w:bookmarkStart w:id="3" w:name="OLE_LINK1"/>
      <w:r>
        <w:rPr>
          <w:rFonts w:ascii="Times New Roman" w:hAnsi="Times New Roman" w:cs="Times New Roman" w:hint="eastAsia"/>
        </w:rPr>
        <w:t>≤</w:t>
      </w:r>
      <w:bookmarkEnd w:id="3"/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80</w:t>
      </w:r>
    </w:p>
    <w:p w14:paraId="4F7A9F72" w14:textId="77777777" w:rsidR="000F7C0C" w:rsidRDefault="00000000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*80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age</w:t>
      </w:r>
    </w:p>
    <w:p w14:paraId="2E43C0A4" w14:textId="77777777" w:rsidR="000F7C0C" w:rsidRDefault="000F7C0C"/>
    <w:sectPr w:rsidR="000F7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5E05E" w14:textId="77777777" w:rsidR="005C368B" w:rsidRDefault="005C368B" w:rsidP="005E58F5">
      <w:r>
        <w:separator/>
      </w:r>
    </w:p>
  </w:endnote>
  <w:endnote w:type="continuationSeparator" w:id="0">
    <w:p w14:paraId="45CA97F7" w14:textId="77777777" w:rsidR="005C368B" w:rsidRDefault="005C368B" w:rsidP="005E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F9982" w14:textId="77777777" w:rsidR="005C368B" w:rsidRDefault="005C368B" w:rsidP="005E58F5">
      <w:r>
        <w:separator/>
      </w:r>
    </w:p>
  </w:footnote>
  <w:footnote w:type="continuationSeparator" w:id="0">
    <w:p w14:paraId="4613566C" w14:textId="77777777" w:rsidR="005C368B" w:rsidRDefault="005C368B" w:rsidP="005E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NlYzU2NDZlZWRhZGY1YzdjNGExMDUwNGJjODllMjkifQ=="/>
  </w:docVars>
  <w:rsids>
    <w:rsidRoot w:val="000F7C0C"/>
    <w:rsid w:val="000F7C0C"/>
    <w:rsid w:val="005C368B"/>
    <w:rsid w:val="005E58F5"/>
    <w:rsid w:val="00634932"/>
    <w:rsid w:val="01431A4A"/>
    <w:rsid w:val="01862162"/>
    <w:rsid w:val="04221DEB"/>
    <w:rsid w:val="060524DC"/>
    <w:rsid w:val="070D258B"/>
    <w:rsid w:val="0BB35A1E"/>
    <w:rsid w:val="13821EA8"/>
    <w:rsid w:val="143814DB"/>
    <w:rsid w:val="14564341"/>
    <w:rsid w:val="1A026A15"/>
    <w:rsid w:val="1BC56714"/>
    <w:rsid w:val="207D560D"/>
    <w:rsid w:val="27E160ED"/>
    <w:rsid w:val="29AB457C"/>
    <w:rsid w:val="2F7C7F65"/>
    <w:rsid w:val="322E4C54"/>
    <w:rsid w:val="330B6122"/>
    <w:rsid w:val="35A459BB"/>
    <w:rsid w:val="37AE63BC"/>
    <w:rsid w:val="3EDE2F21"/>
    <w:rsid w:val="432B4178"/>
    <w:rsid w:val="47F07E37"/>
    <w:rsid w:val="4C9D5A7F"/>
    <w:rsid w:val="4FD72B23"/>
    <w:rsid w:val="5DCF5439"/>
    <w:rsid w:val="5EE03ED0"/>
    <w:rsid w:val="6505434A"/>
    <w:rsid w:val="66414877"/>
    <w:rsid w:val="69821E2D"/>
    <w:rsid w:val="716F2C97"/>
    <w:rsid w:val="7831514A"/>
    <w:rsid w:val="7D546319"/>
    <w:rsid w:val="7E4B4A8C"/>
    <w:rsid w:val="7E69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628CAA"/>
  <w15:docId w15:val="{5095CA4F-7E38-45F3-9593-81A308CF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E58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E58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E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E58F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 w</cp:lastModifiedBy>
  <cp:revision>3</cp:revision>
  <dcterms:created xsi:type="dcterms:W3CDTF">2023-02-26T12:06:00Z</dcterms:created>
  <dcterms:modified xsi:type="dcterms:W3CDTF">2023-10-26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B6B0A4E24794C5F8656A8430C6EA72B_13</vt:lpwstr>
  </property>
</Properties>
</file>